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1Char"/>
          <w:rFonts w:eastAsia="Calibri" w:cs="Times New Roman" w:ascii="Times New Roman" w:hAnsi="Times New Roman"/>
          <w:b w:val="false"/>
          <w:sz w:val="20"/>
          <w:szCs w:val="20"/>
          <w:lang w:val="en-US"/>
        </w:rPr>
        <w:t>S1 Table. List of the questions about health outcomes and environmental factors and clinical data (for atopy definition) analysed against DGGE bands.</w:t>
      </w:r>
    </w:p>
    <w:tbl>
      <w:tblPr>
        <w:tblW w:w="87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14"/>
        <w:gridCol w:w="6440"/>
      </w:tblGrid>
      <w:tr>
        <w:trPr>
          <w:trHeight w:val="375" w:hRule="atLeast"/>
        </w:trPr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Health outcomes</w:t>
            </w:r>
          </w:p>
        </w:tc>
        <w:tc>
          <w:tcPr>
            <w:tcW w:w="6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sthma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road phase 1 asthma definition: reported wheeze (last 12 months or ever), asthma inhaler use ever, or a reported doctor’s diagnosis of asthma at least once, or wheezy bronchitis at least twice throughout the lifetime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port of doctor diagnosed asthma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wheeze in the last 12 months 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breathing problems and breathing noises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use of inhaler in the last 12 months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se of inhaler ever </w:t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opy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/8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lang w:val="sv-SE"/>
              </w:rPr>
              <w:t>specific IgE serum levels &gt;0.35 kU/L  / &gt;0.7 kU/L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octor diagnosis of hay fever ever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hinitis symptoms in the last 12 months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rhinoconjunctivitis symptoms in the last 12 months </w:t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czema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octor diagnosis of atopic eczema ever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eczema symptoms in the past 12 months</w:t>
            </w:r>
          </w:p>
        </w:tc>
      </w:tr>
      <w:tr>
        <w:trPr>
          <w:trHeight w:val="135" w:hRule="atLeast"/>
        </w:trPr>
        <w:tc>
          <w:tcPr>
            <w:tcW w:w="231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75" w:hRule="atLeast"/>
        </w:trPr>
        <w:tc>
          <w:tcPr>
            <w:tcW w:w="87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>Environmental factors</w:t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sumption of farm milk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ild regularly consumed farm milk (at least once a week over a period of 6 months)</w:t>
            </w:r>
          </w:p>
        </w:tc>
      </w:tr>
      <w:tr>
        <w:trPr>
          <w:trHeight w:val="300" w:hRule="atLeast"/>
        </w:trPr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Farming activities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(up to the age of 3 yrs)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/16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ined parents when milking cows (at least once a month/once a week)</w:t>
            </w:r>
          </w:p>
        </w:tc>
      </w:tr>
      <w:tr>
        <w:trPr>
          <w:trHeight w:val="300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/18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ined parents when littering cow stable (at least once a month/once a week)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/20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ined parents when performing cattle care (at least once a month/ once a week)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/22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tayed in cow stable independent of parents (at least once a month/once a week)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/24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 least one of 15 or 17 or 19 or 21 (at least once a month/once a week)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/26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tayed in barn (at least once a month/once a week)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stayed on a farm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ild has regular contact to a barn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hild has regular contact to a stable</w:t>
            </w:r>
          </w:p>
        </w:tc>
      </w:tr>
      <w:tr>
        <w:trPr>
          <w:trHeight w:val="288" w:hRule="atLeast"/>
        </w:trPr>
        <w:tc>
          <w:tcPr>
            <w:tcW w:w="231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64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child lives on a farm </w:t>
            </w:r>
          </w:p>
        </w:tc>
      </w:tr>
      <w:tr>
        <w:trPr>
          <w:trHeight w:val="288" w:hRule="atLeast"/>
        </w:trPr>
        <w:tc>
          <w:tcPr>
            <w:tcW w:w="23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/32</w:t>
            </w:r>
          </w:p>
        </w:tc>
        <w:tc>
          <w:tcPr>
            <w:tcW w:w="6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joined parents when feeding cows (at least once a month/once a week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2:23:00Z</dcterms:created>
  <dc:creator>Valkonen Maria</dc:creator>
  <dc:description/>
  <cp:keywords/>
  <dc:language>en-US</dc:language>
  <cp:lastModifiedBy>Valkonen Maria</cp:lastModifiedBy>
  <dcterms:modified xsi:type="dcterms:W3CDTF">2015-02-03T08:07:00Z</dcterms:modified>
  <cp:revision>3</cp:revision>
  <dc:subject/>
  <dc:title/>
</cp:coreProperties>
</file>